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="74" w:tblpY="31"/>
        <w:tblOverlap w:val="never"/>
        <w:tblW w:w="9322" w:type="dxa"/>
        <w:tblLook w:val="04A0" w:firstRow="1" w:lastRow="0" w:firstColumn="1" w:lastColumn="0" w:noHBand="0" w:noVBand="1"/>
      </w:tblPr>
      <w:tblGrid>
        <w:gridCol w:w="6062"/>
        <w:gridCol w:w="3260"/>
      </w:tblGrid>
      <w:tr w:rsidR="0042253F" w14:paraId="693AC963" w14:textId="77777777" w:rsidTr="004217E0">
        <w:trPr>
          <w:trHeight w:val="525"/>
        </w:trPr>
        <w:tc>
          <w:tcPr>
            <w:tcW w:w="6062" w:type="dxa"/>
          </w:tcPr>
          <w:p w14:paraId="68E80E98" w14:textId="77777777" w:rsidR="0042253F" w:rsidRPr="00944F57" w:rsidRDefault="0042253F" w:rsidP="004217E0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bookmarkStart w:id="0" w:name="_Hlk122900368"/>
            <w:r w:rsidRPr="00944F57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 xml:space="preserve">Features </w:t>
            </w:r>
          </w:p>
        </w:tc>
        <w:tc>
          <w:tcPr>
            <w:tcW w:w="3260" w:type="dxa"/>
          </w:tcPr>
          <w:p w14:paraId="2984DDB9" w14:textId="77777777" w:rsidR="0042253F" w:rsidRPr="00EF4068" w:rsidRDefault="0042253F" w:rsidP="004217E0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EF4068"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% (n)</w:t>
            </w:r>
          </w:p>
        </w:tc>
      </w:tr>
      <w:tr w:rsidR="0042253F" w14:paraId="54FF7EAE" w14:textId="77777777" w:rsidTr="004217E0">
        <w:trPr>
          <w:trHeight w:val="525"/>
        </w:trPr>
        <w:tc>
          <w:tcPr>
            <w:tcW w:w="6062" w:type="dxa"/>
          </w:tcPr>
          <w:p w14:paraId="32683EC4" w14:textId="77777777" w:rsidR="0042253F" w:rsidRDefault="0042253F" w:rsidP="004217E0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bookmarkStart w:id="1" w:name="_Hlk122900332"/>
            <w:bookmarkEnd w:id="0"/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w:t>Affiliation/university</w:t>
            </w:r>
          </w:p>
          <w:p w14:paraId="643CC077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MP</w:t>
            </w:r>
          </w:p>
          <w:p w14:paraId="09B07837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SMBA</w:t>
            </w:r>
          </w:p>
          <w:p w14:paraId="5200876F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IT</w:t>
            </w:r>
          </w:p>
          <w:p w14:paraId="795882AA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IZ</w:t>
            </w:r>
          </w:p>
          <w:p w14:paraId="5399AFB0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CA</w:t>
            </w:r>
          </w:p>
          <w:p w14:paraId="49F5DD8F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M5</w:t>
            </w:r>
          </w:p>
          <w:p w14:paraId="7841A2FE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MI</w:t>
            </w:r>
          </w:p>
          <w:p w14:paraId="0916E7A2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bookmarkStart w:id="2" w:name="_Hlk89749096"/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AE</w:t>
            </w:r>
          </w:p>
          <w:bookmarkEnd w:id="2"/>
          <w:p w14:paraId="4EC0E0FB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SMS</w:t>
            </w:r>
          </w:p>
          <w:p w14:paraId="5883E0B0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CD</w:t>
            </w:r>
          </w:p>
          <w:p w14:paraId="564FA22B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bookmarkStart w:id="3" w:name="_Hlk89748991"/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H2</w:t>
            </w:r>
          </w:p>
          <w:p w14:paraId="480D2A7B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bookmarkStart w:id="4" w:name="_Hlk89749025"/>
            <w:bookmarkEnd w:id="3"/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H1</w:t>
            </w:r>
          </w:p>
          <w:bookmarkEnd w:id="4"/>
          <w:p w14:paraId="3C2388E0" w14:textId="77777777" w:rsidR="0042253F" w:rsidRPr="00F91261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UM6P</w:t>
            </w:r>
          </w:p>
          <w:p w14:paraId="3A46CB33" w14:textId="77777777" w:rsidR="0042253F" w:rsidRPr="00F91261" w:rsidRDefault="0042253F" w:rsidP="004217E0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IAV</w:t>
            </w:r>
          </w:p>
          <w:p w14:paraId="48EE247D" w14:textId="77777777" w:rsidR="0042253F" w:rsidRDefault="0042253F" w:rsidP="004217E0">
            <w:pPr>
              <w:rPr>
                <w:rFonts w:ascii="Arial" w:hAnsi="Arial" w:cs="Arial"/>
                <w:noProof/>
                <w:color w:val="0070C0"/>
                <w:sz w:val="24"/>
                <w:szCs w:val="24"/>
                <w:vertAlign w:val="superscript"/>
                <w:lang w:val="en-US"/>
              </w:rPr>
            </w:pPr>
            <w:r w:rsidRPr="00F9126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Foreign researchers</w:t>
            </w:r>
            <w:r w:rsidRPr="00E526FA">
              <w:rPr>
                <w:rFonts w:ascii="Arial" w:hAnsi="Arial" w:cs="Arial"/>
                <w:noProof/>
                <w:color w:val="0070C0"/>
                <w:sz w:val="24"/>
                <w:szCs w:val="24"/>
                <w:vertAlign w:val="superscript"/>
                <w:lang w:val="en-US"/>
              </w:rPr>
              <w:t>¥</w:t>
            </w:r>
          </w:p>
          <w:p w14:paraId="72FABBC1" w14:textId="77777777" w:rsidR="0042253F" w:rsidRPr="004F170C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 w:rsidRPr="004F170C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Missing data</w:t>
            </w:r>
          </w:p>
        </w:tc>
        <w:tc>
          <w:tcPr>
            <w:tcW w:w="3260" w:type="dxa"/>
          </w:tcPr>
          <w:p w14:paraId="1801CDFB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</w:p>
          <w:p w14:paraId="1847DB32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4.1 (9)</w:t>
            </w:r>
          </w:p>
          <w:p w14:paraId="17B0CBCF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5.9 (13)</w:t>
            </w:r>
          </w:p>
          <w:p w14:paraId="748771FA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2.2 (27)</w:t>
            </w:r>
          </w:p>
          <w:p w14:paraId="0B2C835A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3.1 (29)</w:t>
            </w:r>
          </w:p>
          <w:p w14:paraId="45B7CD2A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3.6 (8)</w:t>
            </w:r>
          </w:p>
          <w:p w14:paraId="3746AA50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9 (20)</w:t>
            </w:r>
          </w:p>
          <w:p w14:paraId="2D0081AD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6.3 (14)</w:t>
            </w:r>
          </w:p>
          <w:p w14:paraId="077B8FAF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6.8 (15)</w:t>
            </w:r>
          </w:p>
          <w:p w14:paraId="2A43EB24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3.2 (7)</w:t>
            </w:r>
          </w:p>
          <w:p w14:paraId="0AA09142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1.8 (4)</w:t>
            </w:r>
          </w:p>
          <w:p w14:paraId="4CF147E6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1.7 (48)</w:t>
            </w:r>
          </w:p>
          <w:p w14:paraId="5F6021DD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5.9 (13)</w:t>
            </w:r>
          </w:p>
          <w:p w14:paraId="05FFF6ED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.3 (5)</w:t>
            </w:r>
          </w:p>
          <w:p w14:paraId="47B09B31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0.9 (2)</w:t>
            </w:r>
          </w:p>
          <w:p w14:paraId="5D3E9060" w14:textId="77777777" w:rsidR="0042253F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0.9 (2)</w:t>
            </w:r>
          </w:p>
          <w:p w14:paraId="44358A17" w14:textId="77777777" w:rsidR="0042253F" w:rsidRPr="00EF4068" w:rsidRDefault="0042253F" w:rsidP="004217E0">
            <w:pPr>
              <w:rPr>
                <w:rFonts w:ascii="Arial" w:hAnsi="Arial" w:cs="Arial"/>
                <w:noProof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2.3 (5)</w:t>
            </w:r>
          </w:p>
        </w:tc>
      </w:tr>
      <w:bookmarkEnd w:id="1"/>
    </w:tbl>
    <w:p w14:paraId="55D25EB8" w14:textId="77777777" w:rsidR="00AB7C98" w:rsidRDefault="00AB7C98" w:rsidP="00AB7C98">
      <w:pPr>
        <w:rPr>
          <w:rFonts w:ascii="Arial" w:hAnsi="Arial" w:cs="Arial"/>
          <w:noProof/>
          <w:sz w:val="20"/>
          <w:szCs w:val="20"/>
          <w:lang w:val="en-US"/>
        </w:rPr>
      </w:pPr>
    </w:p>
    <w:p w14:paraId="0BDFEF3A" w14:textId="76177D5B" w:rsidR="00AB7C98" w:rsidRPr="004B6A60" w:rsidRDefault="00AB7C98" w:rsidP="00AB7C98">
      <w:pPr>
        <w:rPr>
          <w:rFonts w:ascii="Arial Black" w:hAnsi="Arial Black"/>
          <w:b/>
          <w:bCs/>
          <w:noProof/>
          <w:sz w:val="24"/>
          <w:szCs w:val="24"/>
          <w:lang w:val="en-US"/>
        </w:rPr>
      </w:pPr>
      <w:r w:rsidRPr="002E0150">
        <w:rPr>
          <w:rFonts w:ascii="Arial" w:hAnsi="Arial" w:cs="Arial"/>
          <w:noProof/>
          <w:sz w:val="20"/>
          <w:szCs w:val="20"/>
          <w:lang w:val="en-US"/>
        </w:rPr>
        <w:t>Abbreviations: UH2: Hassan II University, UIZ: Ibn Zohr University, UIT: Ibn Tofail University, UM5: Mohammed V University, UAE: Abdelmalek Essaâdi University, UMI: Moulay Ismaïl University; UH1: Hassan I University, USMBA: Sidi Mohamed Ben Abdellah University,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IAV: </w:t>
      </w:r>
      <w:r w:rsidRPr="002E0150">
        <w:rPr>
          <w:rFonts w:ascii="Arial" w:hAnsi="Arial" w:cs="Arial"/>
          <w:noProof/>
          <w:sz w:val="20"/>
          <w:szCs w:val="20"/>
          <w:lang w:val="en-US"/>
        </w:rPr>
        <w:t>Hassan II Agronomic and Veterinary Institute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, UM6P: </w:t>
      </w:r>
      <w:r w:rsidRPr="002E0150">
        <w:rPr>
          <w:rFonts w:ascii="Arial" w:hAnsi="Arial" w:cs="Arial"/>
          <w:noProof/>
          <w:sz w:val="20"/>
          <w:szCs w:val="20"/>
          <w:lang w:val="en-US"/>
        </w:rPr>
        <w:t>Mohammed VI Polytechnic University</w:t>
      </w:r>
      <w:r>
        <w:rPr>
          <w:rFonts w:ascii="Arial" w:hAnsi="Arial" w:cs="Arial"/>
          <w:noProof/>
          <w:sz w:val="20"/>
          <w:szCs w:val="20"/>
          <w:lang w:val="en-US"/>
        </w:rPr>
        <w:t>, UCA: Cadi Ayyad University, UMP: Mohammed Premier University, USMS: Sultan Moulay Slimane University,</w:t>
      </w:r>
      <w:r w:rsidRPr="00F91261">
        <w:rPr>
          <w:lang w:val="en-US"/>
        </w:rPr>
        <w:t xml:space="preserve"> </w:t>
      </w:r>
      <w:r>
        <w:rPr>
          <w:lang w:val="en-US"/>
        </w:rPr>
        <w:t xml:space="preserve">UCD: </w:t>
      </w:r>
      <w:r w:rsidRPr="00F91261">
        <w:rPr>
          <w:rFonts w:ascii="Arial" w:hAnsi="Arial" w:cs="Arial"/>
          <w:noProof/>
          <w:sz w:val="20"/>
          <w:szCs w:val="20"/>
          <w:lang w:val="en-US"/>
        </w:rPr>
        <w:t>Chouaïb Doukkali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University</w:t>
      </w:r>
      <w:r w:rsidR="0042253F">
        <w:rPr>
          <w:rFonts w:ascii="Arial" w:hAnsi="Arial" w:cs="Arial"/>
          <w:noProof/>
          <w:sz w:val="20"/>
          <w:szCs w:val="20"/>
          <w:lang w:val="en-US"/>
        </w:rPr>
        <w:t>.</w:t>
      </w:r>
      <w:r w:rsidRPr="005B3782">
        <w:rPr>
          <w:lang w:val="en-US"/>
        </w:rPr>
        <w:t xml:space="preserve"> </w:t>
      </w:r>
      <w:r w:rsidRPr="005B3782">
        <w:rPr>
          <w:rFonts w:ascii="Arial" w:hAnsi="Arial" w:cs="Arial"/>
          <w:noProof/>
          <w:sz w:val="20"/>
          <w:szCs w:val="20"/>
          <w:vertAlign w:val="superscript"/>
          <w:lang w:val="en-US"/>
        </w:rPr>
        <w:t>¥</w:t>
      </w:r>
      <w:r w:rsidRPr="005B3782">
        <w:rPr>
          <w:rFonts w:ascii="Arial" w:hAnsi="Arial" w:cs="Arial"/>
          <w:noProof/>
          <w:sz w:val="20"/>
          <w:szCs w:val="20"/>
          <w:lang w:val="en-US"/>
        </w:rPr>
        <w:t>Tunisia.</w:t>
      </w:r>
    </w:p>
    <w:p w14:paraId="0EAAD5AB" w14:textId="77777777" w:rsidR="00E5066F" w:rsidRPr="00AB7C98" w:rsidRDefault="00E5066F">
      <w:pPr>
        <w:rPr>
          <w:lang w:val="en-US"/>
        </w:rPr>
      </w:pPr>
    </w:p>
    <w:sectPr w:rsidR="00E5066F" w:rsidRPr="00AB7C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92D"/>
    <w:rsid w:val="0042253F"/>
    <w:rsid w:val="006876D8"/>
    <w:rsid w:val="00AB7C98"/>
    <w:rsid w:val="00D3392D"/>
    <w:rsid w:val="00E5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E730B"/>
  <w15:chartTrackingRefBased/>
  <w15:docId w15:val="{E11EC1A9-2F43-48B5-BF46-80729145D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C98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7C98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57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El Bairi</dc:creator>
  <cp:keywords/>
  <dc:description/>
  <cp:lastModifiedBy>Khalid El Bairi</cp:lastModifiedBy>
  <cp:revision>3</cp:revision>
  <dcterms:created xsi:type="dcterms:W3CDTF">2022-12-25T21:37:00Z</dcterms:created>
  <dcterms:modified xsi:type="dcterms:W3CDTF">2022-12-25T21:41:00Z</dcterms:modified>
</cp:coreProperties>
</file>